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  <w:t>Table</w:t>
      </w:r>
      <w:r>
        <w:rPr>
          <w:rFonts w:eastAsia="宋体;SimSun" w:cs="Times New Roman" w:ascii="Times New Roman" w:hAnsi="Times New Roman"/>
          <w:sz w:val="24"/>
        </w:rPr>
        <w:t xml:space="preserve"> 1</w:t>
      </w:r>
      <w:r>
        <w:rPr>
          <w:rFonts w:eastAsia="宋体;SimSun" w:cs="Times New Roman" w:ascii="Times New Roman" w:hAnsi="Times New Roman"/>
          <w:sz w:val="24"/>
        </w:rPr>
        <w:t>.</w:t>
      </w:r>
    </w:p>
    <w:p>
      <w:pPr>
        <w:pStyle w:val="Normal"/>
        <w:jc w:val="center"/>
        <w:rPr>
          <w:rFonts w:ascii="Times New Roman" w:hAnsi="Times New Roman" w:eastAsia="宋体;SimSun" w:cs="Times New Roman"/>
          <w:sz w:val="24"/>
        </w:rPr>
      </w:pPr>
      <w:r>
        <w:rPr>
          <w:rFonts w:cs="Times New Roman" w:ascii="Times New Roman" w:hAnsi="Times New Roman"/>
          <w:color w:val="05073B"/>
          <w:sz w:val="24"/>
          <w:shd w:fill="FDFDFE" w:val="clear"/>
        </w:rPr>
        <w:t>The correlation between scores of each dimension of FIQ and depression and anxiety</w:t>
      </w:r>
    </w:p>
    <w:p>
      <w:pPr>
        <w:pStyle w:val="Normal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tbl>
      <w:tblPr>
        <w:tblW w:w="108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886"/>
        <w:gridCol w:w="1456"/>
        <w:gridCol w:w="723"/>
        <w:gridCol w:w="1456"/>
        <w:gridCol w:w="723"/>
        <w:gridCol w:w="239"/>
        <w:gridCol w:w="1439"/>
        <w:gridCol w:w="621"/>
        <w:gridCol w:w="1456"/>
        <w:gridCol w:w="621"/>
      </w:tblGrid>
      <w:tr>
        <w:trPr/>
        <w:tc>
          <w:tcPr>
            <w:tcW w:w="125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58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pression Risk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137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nxiety Risk</w:t>
            </w:r>
          </w:p>
        </w:tc>
      </w:tr>
      <w:tr>
        <w:trPr/>
        <w:tc>
          <w:tcPr>
            <w:tcW w:w="125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8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OR (95% CI)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OR (95% CI)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OR (95% CI)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OR (95% CI)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25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action</w:t>
            </w:r>
          </w:p>
        </w:tc>
        <w:tc>
          <w:tcPr>
            <w:tcW w:w="88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Low</w:t>
            </w:r>
          </w:p>
        </w:tc>
        <w:tc>
          <w:tcPr>
            <w:tcW w:w="145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Style w:val="S14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ference)</w:t>
            </w:r>
          </w:p>
        </w:tc>
        <w:tc>
          <w:tcPr>
            <w:tcW w:w="72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Style w:val="S14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ference)</w:t>
            </w:r>
          </w:p>
        </w:tc>
        <w:tc>
          <w:tcPr>
            <w:tcW w:w="72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S7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Style w:val="S14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ference)</w:t>
            </w:r>
          </w:p>
        </w:tc>
        <w:tc>
          <w:tcPr>
            <w:tcW w:w="62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Style w:val="S14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ference)</w:t>
            </w:r>
          </w:p>
        </w:tc>
        <w:tc>
          <w:tcPr>
            <w:tcW w:w="62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edium-low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3(0.24~0.7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3(0.28~0.98)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1(0.23~1.60)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1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5(0.36~3.03)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31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edium-high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2(0.24~0.73)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(0.36~1.28)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0(0.19~1.37)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8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6(0.31~2.94)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41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3(0.13~0.41)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5(0.23~0.8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0(0.24~1.49)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6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6(0.46~3.99)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74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Style w:val="S7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rStyle w:val="S7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essibility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Low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Style w:val="S14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ference)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Style w:val="S14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ference)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Style w:val="S14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ference)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Style w:val="S14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ference)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edium-low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9(0.34~1.03)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6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2(0.34~1.1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4(0.25~1/61)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4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2(0.30~2.19)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5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edium-high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2(0.31~0.8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1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6(0.38~1.16)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0(0.15~1.04)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5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1(0.18~1.41)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94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9(0.10~0.3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9(0.15~0.5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2(0.12~0.85)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2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8(0.16~1.45)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94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ibility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Low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Style w:val="S14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ference)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Style w:val="S14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ference)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Style w:val="S14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ference)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Style w:val="S14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ference)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edium-low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(0.42~1.24)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3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9(0.49~1.62)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0(0.49~2.94)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9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8(0.69~5.14)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18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edium-high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0(0.24~0.69)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5(0.31~0.99)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5(0.12~1.04)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6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8(0.18~1.91)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71</w:t>
            </w:r>
          </w:p>
        </w:tc>
      </w:tr>
      <w:tr>
        <w:trPr/>
        <w:tc>
          <w:tcPr>
            <w:tcW w:w="125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Style w:val="S7"/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1(0.11~0.38)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5(0.18~0.69)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2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(0.27~1.73)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21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0(0.46~4.27)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5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Note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5073B"/>
          <w:sz w:val="18"/>
          <w:szCs w:val="18"/>
          <w:shd w:fill="FDFDFE" w:val="clear"/>
        </w:rPr>
        <w:t xml:space="preserve">a is a univariate logistic analysis. b is a multivariate logistic analysis </w:t>
      </w:r>
      <w:r>
        <w:rPr>
          <w:rFonts w:cs="Times New Roman" w:ascii="Times New Roman" w:hAnsi="Times New Roman"/>
          <w:color w:val="05073B"/>
          <w:sz w:val="18"/>
          <w:szCs w:val="18"/>
          <w:shd w:fill="FDFDFE" w:val="clear"/>
        </w:rPr>
        <w:t>and</w:t>
      </w:r>
      <w:r>
        <w:rPr>
          <w:rFonts w:cs="Times New Roman" w:ascii="Times New Roman" w:hAnsi="Times New Roman"/>
          <w:color w:val="05073B"/>
          <w:sz w:val="18"/>
          <w:szCs w:val="18"/>
          <w:shd w:fill="FDFDFE" w:val="clear"/>
        </w:rPr>
        <w:t xml:space="preserve"> adjusted for factors such as gender, age, parental relationship, whether the child is accompanied by a biological father, whether the child is accompanied by a biological mother, whether the child is accompanied by a stepfather, whether the child is accompanied by a stepmother, whether the child is an only child, the father's education level, the mother's education level, and the level of father involvem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7">
    <w:name w:val="s7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S14">
    <w:name w:val="s14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spacing w:lineRule="auto" w:line="360"/>
      <w:ind w:firstLine="480"/>
      <w:jc w:val="left"/>
    </w:pPr>
    <w:rPr>
      <w:rFonts w:ascii="Times New Roman" w:hAnsi="Times New Roman" w:eastAsia="宋体;SimSun" w:cs="Times New Roman"/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15:05:00Z</dcterms:created>
  <dc:creator>蒋剑</dc:creator>
  <dc:description/>
  <cp:keywords/>
  <dc:language>en-US</dc:language>
  <cp:lastModifiedBy>蒋剑</cp:lastModifiedBy>
  <dcterms:modified xsi:type="dcterms:W3CDTF">2024-04-03T15:52:00Z</dcterms:modified>
  <cp:revision>1</cp:revision>
  <dc:subject/>
  <dc:title/>
</cp:coreProperties>
</file>